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97" w:type="dxa"/>
        <w:jc w:val="left"/>
        <w:tblInd w:w="3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8"/>
        <w:gridCol w:w="1184"/>
        <w:gridCol w:w="1224"/>
        <w:gridCol w:w="5645"/>
        <w:gridCol w:w="851"/>
        <w:gridCol w:w="808"/>
        <w:gridCol w:w="894"/>
        <w:gridCol w:w="3693"/>
      </w:tblGrid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 bp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 a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d length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 (5'-3')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552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kDa glucose-regulated protein homologu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CCTGTGTGCGTCTCGCCTCTTTTC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GTCAAGGACCGCATCGAC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lytic protei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GCGTCAGTAGCTTCCAAAGT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TGCCTACATGTTCGACACC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5978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 ATP-binding subunit cl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CTCCACCGAAGCCAATTCCTTGTG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GTGCTCAAATGGGTGCTA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P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, proteolytic subunit clp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TGCGAACTGAGAAATGTGCGATGTC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AAACAATGACCCGGAGAAAG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3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700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3, subunit 6 interacting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GTGTCCACGACGAGCCCATAAACG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AAACGGCGGACAAGATGAT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_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597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90 famil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CTACGCGCCGTCTCGAAAACAGAC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TCAGGACAGCGGAGCAT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_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870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90 famil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CGACCACCTCTGCATCCTTCACC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AAGCCATCGGAGAGTACAAG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v17l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544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v17-like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AAACTACGGTTGCCGCACTCAACG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GATCAGACCATCTGGAACC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15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tricopeptide repeat protei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CAAGCACCACTGGAACGACGATAG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GACGGAGAGGAACACAACAAAG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718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70/Hsp90 organizing protein homolo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GGGCCTTTTCACACGCTGCCTTA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AAAGACGAGAAGGACGACGA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P1delta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complex protein 1, delta subuni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CCTTCCAAGCAGGACAGCACCA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TACACCCTCGCGGAGAAC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-epsilon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P1epsilon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-complex protein 1, epsilon subuni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AAAGCCCCTCGCGATGTTTATCGT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GAGGCGAAACGCTCTCTC</w:t>
            </w:r>
          </w:p>
        </w:tc>
      </w:tr>
      <w:tr>
        <w:trPr/>
        <w:tc>
          <w:tcPr>
            <w:tcW w:w="3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MP2/4_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12</w:t>
            </w:r>
          </w:p>
        </w:tc>
        <w:tc>
          <w:tcPr>
            <w:tcW w:w="5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MP2/4 family protei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AAAGAAGCCGCCGCAGTTGGTGTA</w:t>
            </w:r>
          </w:p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GGTACACCGCTTTGCTAG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567" w:right="567" w:gutter="0" w:header="0" w:top="283" w:footer="0" w:bottom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5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12:19:49Z</dcterms:created>
  <dc:creator>Fernando Canovas</dc:creator>
  <dc:description/>
  <dc:language>en-US</dc:language>
  <cp:lastModifiedBy>Fernando Canovas</cp:lastModifiedBy>
  <dcterms:modified xsi:type="dcterms:W3CDTF">2010-06-07T16:24:17Z</dcterms:modified>
  <cp:revision>9</cp:revision>
  <dc:subject/>
  <dc:title/>
</cp:coreProperties>
</file>